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04" w:before="205" w:after="0"/>
        <w:ind w:right="469" w:hanging="0"/>
        <w:jc w:val="left"/>
        <w:rPr>
          <w:w w:val="115"/>
          <w:lang w:eastAsia="zh-CN"/>
        </w:rPr>
      </w:pPr>
      <w:r>
        <w:rPr>
          <w:w w:val="115"/>
        </w:rPr>
        <w:t>Machine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learning</w:t>
      </w:r>
      <w:r>
        <w:rPr>
          <w:rFonts w:eastAsia="宋体"/>
          <w:w w:val="115"/>
          <w:lang w:val="en-US" w:eastAsia="zh-CN"/>
        </w:rPr>
        <w:t xml:space="preserve"> </w:t>
      </w:r>
      <w:r>
        <w:rPr>
          <w:w w:val="115"/>
        </w:rPr>
        <w:t>work</w:t>
      </w:r>
      <w:r>
        <w:rPr>
          <w:rFonts w:eastAsia="宋体"/>
          <w:w w:val="115"/>
          <w:lang w:val="en-US" w:eastAsia="zh-CN"/>
        </w:rPr>
        <w:t xml:space="preserve"> </w:t>
      </w:r>
      <w:r>
        <w:rPr>
          <w:w w:val="115"/>
        </w:rPr>
        <w:t>in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this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  <w:lang w:eastAsia="zh-CN"/>
        </w:rPr>
        <w:t>paper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was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  <w:lang w:eastAsia="zh-CN"/>
        </w:rPr>
        <w:t>performed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in</w:t>
      </w:r>
      <w:r>
        <w:rPr>
          <w:rFonts w:eastAsia="宋体"/>
          <w:w w:val="115"/>
          <w:lang w:val="en-US" w:eastAsia="zh-CN"/>
        </w:rPr>
        <w:t xml:space="preserve"> </w:t>
      </w:r>
      <w:r>
        <w:rPr>
          <w:rFonts w:eastAsia="宋体" w:cs="宋体" w:ascii="宋体" w:hAnsi="宋体"/>
          <w:w w:val="115"/>
          <w:lang w:val="en-US" w:eastAsia="zh-CN"/>
        </w:rPr>
        <w:t xml:space="preserve">Python </w:t>
      </w:r>
      <w:r>
        <w:rPr>
          <w:w w:val="115"/>
        </w:rPr>
        <w:t>3.6</w:t>
      </w:r>
      <w:r>
        <w:rPr>
          <w:rFonts w:eastAsia="宋体"/>
          <w:w w:val="115"/>
          <w:lang w:eastAsia="zh-CN"/>
        </w:rPr>
        <w:t xml:space="preserve"> </w:t>
      </w:r>
      <w:r>
        <w:rPr>
          <w:w w:val="115"/>
        </w:rPr>
        <w:t>co</w:t>
      </w:r>
      <w:r>
        <w:rPr>
          <w:w w:val="115"/>
          <w:lang w:eastAsia="zh-CN"/>
        </w:rPr>
        <w:t>d</w:t>
      </w:r>
      <w:r>
        <w:rPr>
          <w:w w:val="115"/>
        </w:rPr>
        <w:t>e</w:t>
      </w:r>
      <w:r>
        <w:rPr>
          <w:rFonts w:eastAsia="宋体"/>
          <w:w w:val="115"/>
          <w:lang w:val="en-US" w:eastAsia="zh-CN"/>
        </w:rPr>
        <w:t xml:space="preserve"> </w:t>
      </w:r>
      <w:r>
        <w:rPr>
          <w:w w:val="115"/>
        </w:rPr>
        <w:t>with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frame</w:t>
      </w:r>
      <w:r>
        <w:rPr>
          <w:rFonts w:eastAsia="宋体" w:cs="宋体" w:ascii="宋体" w:hAnsi="宋体"/>
          <w:w w:val="115"/>
          <w:lang w:eastAsia="zh-CN"/>
        </w:rPr>
        <w:t xml:space="preserve"> </w:t>
      </w:r>
      <w:r>
        <w:rPr>
          <w:w w:val="115"/>
        </w:rPr>
        <w:t>works Scikit-learn for</w:t>
      </w:r>
      <w:r>
        <w:rPr>
          <w:w w:val="115"/>
          <w:lang w:eastAsia="zh-CN"/>
        </w:rPr>
        <w:t xml:space="preserve"> s</w:t>
      </w:r>
      <w:r>
        <w:rPr>
          <w:w w:val="115"/>
          <w:lang w:eastAsia="zh-CN"/>
        </w:rPr>
        <w:t>upport vector regression (SVR)</w:t>
      </w:r>
      <w:r>
        <w:rPr>
          <w:w w:val="115"/>
          <w:lang w:eastAsia="zh-CN"/>
        </w:rPr>
        <w:t>, multi-layer perceptron (MLP), random forests (RF) and gradient boosted decision trees (GBDT).</w:t>
      </w:r>
    </w:p>
    <w:p>
      <w:pPr>
        <w:pStyle w:val="Normal"/>
        <w:jc w:val="both"/>
        <w:rPr>
          <w:w w:val="115"/>
          <w:lang w:eastAsia="zh-CN"/>
        </w:rPr>
      </w:pPr>
      <w:r>
        <w:rPr>
          <w:w w:val="115"/>
          <w:lang w:eastAsia="zh-CN"/>
        </w:rPr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i/>
          <w:i/>
          <w:color w:val="80808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# coding=UTF-8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FileName:   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The model of SVR on R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  <w:vertAlign w:val="superscript"/>
        </w:rPr>
        <w:t>2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, MAE and RMSE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.py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ensemble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RandomForestRegresso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atplotlib.pyplot 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lt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GridSearchCV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svm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V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ensemble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numpy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np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panda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d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train_test_split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squared_error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absolute_error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r2_score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> T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>he absolute path to the 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 xml:space="preserve">csv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 xml:space="preserve">file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data=pd.read_csv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:/Users/ROCKXU/Desktop/dosfinal.csv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df=data.values</w:t>
        <w:br/>
        <w:t>df=np.array(df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or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i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n </w:t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rang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:</w:t>
        <w:br/>
        <w:t xml:space="preserve">    df[:,i]=(df[:,i]-df[:,i].min())/(df[:,i].max()-df[:,i].min())</w:t>
        <w:br/>
        <w:t xml:space="preserve">data_train, data_test = train_test_split(df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test_siz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x_train=data_train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x_test=data_test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rain=data_train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est=data_test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kernel =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bf'</w:t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C = [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5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gamma = [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5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epsilon = [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2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i/>
          <w:i/>
          <w:color w:val="80808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>Parameter dictionary</w:t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arams_dict = {</w:t>
        <w:br/>
        <w:t xml:space="preserve">   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 C,</w:t>
        <w:br/>
        <w:t xml:space="preserve">   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gamma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 gamma,</w:t>
        <w:br/>
        <w:t xml:space="preserve">   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epsilon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 epsilon</w:t>
        <w:br/>
        <w:t>}</w:t>
        <w:br/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>Grid parameter search</w:t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vr = SVR()</w:t>
        <w:br/>
        <w:t>gsCV = GridSearchCV(</w:t>
        <w:br/>
        <w:t xml:space="preserve">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estimato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svr,</w:t>
        <w:br/>
        <w:t xml:space="preserve">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param_grid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params_dict,</w:t>
        <w:br/>
        <w:t xml:space="preserve">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n_jobs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2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  <w:br/>
        <w:t xml:space="preserve">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scoring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2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  <w:br/>
        <w:t xml:space="preserve">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cv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6</w:t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gsCV.fit(x_train, y_train)</w:t>
        <w:br/>
        <w:t>svr = SVR(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C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gsCV.best_params_[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]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kernel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=kernel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gamma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gsCV.best_params_[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gamma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,</w:t>
        <w:br/>
        <w:t xml:space="preserve">      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epsilon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gsCV.best_params_[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epsilon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)</w:t>
        <w:br/>
        <w:t>svr.fit(x_train, y_train)</w:t>
        <w:br/>
        <w:t>svr_train_pred = svr.predict(x_train)</w:t>
        <w:br/>
        <w:t>svr_test_pred = svr.predict(x_test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Arial" w:ascii="Arial" w:hAnsi="Arial"/>
          <w:b/>
          <w:color w:val="008080"/>
          <w:sz w:val="22"/>
          <w:szCs w:val="22"/>
          <w:shd w:fill="FFFFFF" w:val="clear"/>
        </w:rPr>
        <w:t>Model evaluation - Test Set: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^2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r2_score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sv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S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squared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sv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A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absolute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sv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MSE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np.sqrt(mean_squared_error(y_test,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sv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i/>
          <w:i/>
          <w:color w:val="80808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# coding=UTF-8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FileName:   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The model of RF on R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  <w:vertAlign w:val="superscript"/>
        </w:rPr>
        <w:t>2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, MAE and RMSE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.py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ensemble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RandomForestRegresso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atplotlib.pyplot 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lt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GridSearchCV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svm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V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ensemble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numpy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np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panda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d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train_test_split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squared_error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absolute_error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r2_score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data=pd.read_csv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:/Users/ROCKXU/Desktop/dosfinal.csv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df=data.values</w:t>
        <w:br/>
        <w:t>df=np.array(df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or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i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n </w:t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rang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:</w:t>
        <w:br/>
        <w:t xml:space="preserve">    df[:,i]=(df[:,i]-df[:,i].min())/(df[:,i].max()-df[:,i].min())</w:t>
        <w:br/>
        <w:t xml:space="preserve">data_train, data_test = train_test_split(df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test_siz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x_train=data_train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x_test=data_test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rain=data_train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est=data_test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rf=RandomForestRegressor(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criterion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ms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bootstrap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>Fals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max_features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8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  <w:br/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max_depth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2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min_samples_spli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5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n_estimators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500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min_samples_leaf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3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rf.fit(x_train, y_train)</w:t>
        <w:br/>
        <w:t>rf_train_pred=rf.predict(x_train)</w:t>
        <w:br/>
        <w:t>rf_test_pred=rf.predict(x_test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Arial" w:ascii="Arial" w:hAnsi="Arial"/>
          <w:b/>
          <w:color w:val="008080"/>
          <w:sz w:val="22"/>
          <w:szCs w:val="22"/>
          <w:shd w:fill="FFFFFF" w:val="clear"/>
        </w:rPr>
        <w:t>Model evaluation - Test Set: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^2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r2_score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rf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S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squared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rf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A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absolute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rf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MSE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np.sqrt(mean_squared_error(y_test,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rf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i/>
          <w:i/>
          <w:color w:val="80808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# coding=UTF-8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FileName:   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The model of GBDT on R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  <w:vertAlign w:val="superscript"/>
        </w:rPr>
        <w:t>2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, MAE and RMSE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.py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ensemble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RandomForestRegresso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atplotlib.pyplot 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lt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GridSearchCV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svm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V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ensemble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numpy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np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panda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d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train_test_split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squared_error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absolute_error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r2_score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data=pd.read_csv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:/Users/ROCKXU/Desktop/dosfinal.csv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df=data.values</w:t>
        <w:br/>
        <w:t>df=np.array(df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or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i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n </w:t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rang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:</w:t>
        <w:br/>
        <w:t xml:space="preserve">    df[:,i]=(df[:,i]-df[:,i].min())/(df[:,i].max()-df[:,i].min())</w:t>
        <w:br/>
        <w:t xml:space="preserve">data_train, data_test = train_test_split(df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test_siz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x_train=data_train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x_test=data_test[:,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rain=data_train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  <w:br/>
        <w:t>y_test=data_test[: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arams = {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n_estimators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2100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max_depth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2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min_samples_split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5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max_features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8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learning_rat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00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loss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ls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andom_stat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: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subsampl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: 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85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}</w:t>
        <w:br/>
        <w:t>gbr = ensemble.GradientBoostingRegressor(**params)</w:t>
        <w:br/>
        <w:t>gbr.fit(x_train, y_train)</w:t>
        <w:br/>
        <w:t>gbr_train_pred = gbr.predict(x_train)</w:t>
        <w:br/>
        <w:t>gbr_test_pred = gbr.predict(x_test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Arial" w:ascii="Arial" w:hAnsi="Arial"/>
          <w:b/>
          <w:color w:val="008080"/>
          <w:sz w:val="22"/>
          <w:szCs w:val="22"/>
          <w:shd w:fill="FFFFFF" w:val="clear"/>
        </w:rPr>
        <w:t>Model evaluation - Test Set: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^2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r2_score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gb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S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squared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gb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A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mean_absolute_error(y_test, 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gb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MSE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np.sqrt(mean_squared_error(y_test,</w:t>
      </w:r>
      <w:r>
        <w:rPr>
          <w:rFonts w:cs="Consolas" w:ascii="Consolas" w:hAnsi="Consolas"/>
          <w:color w:val="000000"/>
          <w:sz w:val="22"/>
          <w:szCs w:val="22"/>
          <w:shd w:fill="FFFFFF" w:val="clear"/>
        </w:rPr>
        <w:t>gb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_test_pred))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</w:rPr>
      </w:pP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 coding=UTF-8 </w:t>
        <w:br/>
        <w:t xml:space="preserve">#FileName:   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The model of MLP on R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  <w:vertAlign w:val="superscript"/>
        </w:rPr>
        <w:t>2</w:t>
      </w:r>
      <w:r>
        <w:rPr>
          <w:rFonts w:cs="Consolas" w:ascii="Consolas" w:hAnsi="Consolas"/>
          <w:i/>
          <w:color w:val="808080"/>
          <w:sz w:val="22"/>
          <w:szCs w:val="22"/>
          <w:shd w:fill="FFFFFF" w:val="clear"/>
        </w:rPr>
        <w:t>, MAE and RMSE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>.py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neural_network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LPRegressor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preprocessing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tandardScaler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odel_selection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train_test_split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numpy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np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atplotlib.pyplot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lt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panda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as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pd</w:t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squared_error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mean_absolute_error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from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sklearn.metrics </w:t>
      </w:r>
      <w:r>
        <w:rPr>
          <w:rFonts w:eastAsia="Consolas" w:cs="Consolas" w:ascii="Consolas" w:hAnsi="Consolas"/>
          <w:b/>
          <w:color w:val="000080"/>
          <w:sz w:val="22"/>
          <w:szCs w:val="22"/>
          <w:shd w:fill="FFFFFF" w:val="clear"/>
        </w:rPr>
        <w:t xml:space="preserve">import 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r2_score 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data = pd.read_csv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:/Users/ROCKXU/Desktop/dosfinal.csv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data.head()</w:t>
        <w:br/>
        <w:t>target = data[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gap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.values</w:t>
        <w:br/>
        <w:t>features = data.drop(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columns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[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gap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])</w:t>
        <w:br/>
        <w:t>X = features</w:t>
        <w:br/>
        <w:t>y = target</w:t>
        <w:br/>
        <w:t xml:space="preserve">num = </w:t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len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target)</w:t>
        <w:br/>
        <w:t xml:space="preserve">y = y.reshape(num, 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y.shape)</w:t>
        <w:br/>
        <w:t xml:space="preserve">X_train, X_test, y_train, y_test = train_test_split(X, y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test_siz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 xml:space="preserve">,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t xml:space="preserve"># </w:t>
      </w:r>
      <w:r>
        <w:rPr>
          <w:rFonts w:eastAsia="Arial Unicode MS" w:cs="Arial Unicode MS" w:ascii="Arial Unicode MS" w:hAnsi="Arial Unicode MS"/>
          <w:i/>
          <w:color w:val="808080"/>
          <w:sz w:val="22"/>
          <w:szCs w:val="22"/>
          <w:shd w:fill="FFFFFF" w:val="clear"/>
        </w:rPr>
        <w:t>The training set of data is standardized, which greatly improves the accuracy</w:t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ss = StandardScaler()</w:t>
        <w:br/>
        <w:t>X_train_scaled = ss.fit_transform(X_train)</w:t>
        <w:br/>
        <w:t>X_test_scaled = ss.fit_transform(X_test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mlp_hw = MLPRegressor(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solve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adam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hidden_layer_sizes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(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262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4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39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8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activation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tanh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alpha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e-8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  <w:br/>
        <w:t xml:space="preserve">                 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tol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e-6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max_iter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500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learning_r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constant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  <w:br/>
        <w:t xml:space="preserve">                     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learning_rate_ini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0.01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</w:t>
      </w:r>
      <w:r>
        <w:rPr>
          <w:rFonts w:eastAsia="Consolas" w:cs="Consolas" w:ascii="Consolas" w:hAnsi="Consolas"/>
          <w:color w:val="660099"/>
          <w:sz w:val="22"/>
          <w:szCs w:val="22"/>
          <w:shd w:fill="FFFFFF" w:val="clear"/>
        </w:rPr>
        <w:t>random_state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=</w:t>
      </w:r>
      <w:r>
        <w:rPr>
          <w:rFonts w:eastAsia="Consolas" w:cs="Consolas" w:ascii="Consolas" w:hAnsi="Consolas"/>
          <w:color w:val="0000FF"/>
          <w:sz w:val="22"/>
          <w:szCs w:val="22"/>
          <w:shd w:fill="FFFFFF" w:val="clear"/>
        </w:rPr>
        <w:t>120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  <w:t>mlp_hw.fit(X_train_scaled, y_train)</w:t>
        <w:br/>
        <w:t>pred1_train = mlp_hw.predict(X_train_scaled)</w:t>
        <w:br/>
        <w:t>y_pred = mlp_hw.predict((X_test_scaled))</w:t>
      </w:r>
      <w:r>
        <w:rPr>
          <w:rFonts w:eastAsia="Consolas" w:cs="Consolas" w:ascii="Consolas" w:hAnsi="Consolas"/>
          <w:i/>
          <w:color w:val="808080"/>
          <w:sz w:val="22"/>
          <w:szCs w:val="22"/>
          <w:shd w:fill="FFFFFF" w:val="clear"/>
        </w:rPr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Arial" w:ascii="Arial" w:hAnsi="Arial"/>
          <w:b/>
          <w:color w:val="008080"/>
          <w:sz w:val="22"/>
          <w:szCs w:val="22"/>
          <w:shd w:fill="FFFFFF" w:val="clear"/>
        </w:rPr>
        <w:t>Model evaluation - Test Set: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"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^2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r2_score(y_test, y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S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 mean_squared_error(y_test, y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AE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 mean_absolute_error(y_test, y_pred))</w:t>
        <w:br/>
      </w:r>
      <w:r>
        <w:rPr>
          <w:rFonts w:eastAsia="Consolas" w:cs="Consolas" w:ascii="Consolas" w:hAnsi="Consolas"/>
          <w:color w:val="000080"/>
          <w:sz w:val="22"/>
          <w:szCs w:val="22"/>
          <w:shd w:fill="FFFFFF" w:val="clear"/>
        </w:rPr>
        <w:t>print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(</w:t>
      </w:r>
      <w:r>
        <w:rPr>
          <w:rFonts w:eastAsia="Consolas" w:cs="Consolas" w:ascii="Consolas" w:hAnsi="Consolas"/>
          <w:b/>
          <w:color w:val="008080"/>
          <w:sz w:val="22"/>
          <w:szCs w:val="22"/>
          <w:shd w:fill="FFFFFF" w:val="clear"/>
        </w:rPr>
        <w:t>'RMSE:'</w:t>
      </w: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  <w:t>,np.sqrt(mean_squared_error(y_test,y_pred)))</w:t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</w:r>
    </w:p>
    <w:p>
      <w:pPr>
        <w:pStyle w:val="HTML"/>
        <w:widowControl/>
        <w:shd w:fill="FFFFFF" w:val="clear"/>
        <w:rPr>
          <w:rFonts w:ascii="Consolas" w:hAnsi="Consolas" w:eastAsia="Consolas" w:cs="Consolas"/>
          <w:color w:val="000000"/>
          <w:sz w:val="22"/>
          <w:szCs w:val="22"/>
          <w:shd w:fill="FFFFFF" w:val="clear"/>
        </w:rPr>
      </w:pP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</w:rPr>
      </w:r>
    </w:p>
    <w:p>
      <w:pPr>
        <w:pStyle w:val="Normal"/>
        <w:jc w:val="both"/>
        <w:rPr>
          <w:rFonts w:ascii="Consolas" w:hAnsi="Consolas" w:eastAsia="Consolas" w:cs="Consolas"/>
          <w:color w:val="000000"/>
          <w:sz w:val="22"/>
          <w:szCs w:val="22"/>
          <w:shd w:fill="FFFFFF" w:val="clear"/>
          <w:lang w:eastAsia="zh-CN"/>
        </w:rPr>
      </w:pPr>
      <w:r>
        <w:rPr>
          <w:rFonts w:eastAsia="Consolas" w:cs="Consolas" w:ascii="Consolas" w:hAnsi="Consolas"/>
          <w:color w:val="000000"/>
          <w:sz w:val="22"/>
          <w:szCs w:val="22"/>
          <w:shd w:fill="FFFFFF" w:val="clear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nsolas">
    <w:charset w:val="00"/>
    <w:family w:val="modern"/>
    <w:pitch w:val="default"/>
  </w:font>
  <w:font w:name="Arial Unicode MS">
    <w:charset w:val="86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PMingLiU" w:hAnsi="PMingLiU" w:eastAsia="PMingLiU" w:cs="PMingLiU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PMingLiU" w:hAnsi="PMingLiU" w:eastAsia="PMingLiU" w:cs="PMingLiU"/>
      <w:sz w:val="18"/>
      <w:szCs w:val="18"/>
      <w:lang w:eastAsia="en-US"/>
    </w:rPr>
  </w:style>
  <w:style w:type="character" w:styleId="Char1">
    <w:name w:val="页眉 Char"/>
    <w:basedOn w:val="Style14"/>
    <w:qFormat/>
    <w:rPr>
      <w:rFonts w:ascii="PMingLiU" w:hAnsi="PMingLiU" w:eastAsia="PMingLiU" w:cs="PMingLiU"/>
      <w:sz w:val="18"/>
      <w:szCs w:val="18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PMingLiU" w:hAnsi="PMingLiU" w:eastAsia="PMingLiU" w:cs="PMingLiU"/>
      <w:sz w:val="20"/>
      <w:szCs w:val="20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2:02:00Z</dcterms:created>
  <dc:creator>ROCKXU</dc:creator>
  <dc:description/>
  <dc:language>en-US</dc:language>
  <cp:lastModifiedBy>小鱼儿</cp:lastModifiedBy>
  <dcterms:modified xsi:type="dcterms:W3CDTF">2021-06-27T11:09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